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FA3" w:rsidRDefault="00FD6FA3" w:rsidP="00FF6115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upporting Methods</w:t>
      </w:r>
    </w:p>
    <w:p w:rsidR="00FD6FA3" w:rsidRDefault="00FD6FA3" w:rsidP="00FF6115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</w:p>
    <w:p w:rsidR="00EC26FA" w:rsidRPr="00FF6115" w:rsidRDefault="00FF6115" w:rsidP="00FF6115">
      <w:pPr>
        <w:jc w:val="both"/>
        <w:rPr>
          <w:rFonts w:ascii="Times New Roman" w:hAnsi="Times New Roman" w:cs="Times New Roman"/>
          <w:szCs w:val="24"/>
        </w:rPr>
      </w:pPr>
      <w:r w:rsidRPr="00FF611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S5 </w:t>
      </w:r>
      <w:r w:rsidRPr="00FF6115">
        <w:rPr>
          <w:rFonts w:ascii="Times New Roman" w:hAnsi="Times New Roman" w:cs="Times New Roman"/>
          <w:b/>
          <w:bCs/>
          <w:kern w:val="24"/>
          <w:szCs w:val="24"/>
        </w:rPr>
        <w:t>Methods</w:t>
      </w:r>
      <w:r w:rsidRPr="00FF611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.</w:t>
      </w:r>
      <w:r w:rsidRPr="00FF6115">
        <w:rPr>
          <w:rFonts w:ascii="Times New Roman" w:hAnsi="Times New Roman" w:cs="Times New Roman"/>
          <w:b/>
          <w:color w:val="000000" w:themeColor="text1"/>
          <w:szCs w:val="24"/>
        </w:rPr>
        <w:t xml:space="preserve"> Anti-S1-RBD</w:t>
      </w:r>
      <w:r w:rsidRPr="00FD6FA3">
        <w:rPr>
          <w:rFonts w:ascii="Times New Roman" w:hAnsi="Times New Roman" w:cs="Times New Roman"/>
          <w:b/>
          <w:color w:val="000000" w:themeColor="text1"/>
          <w:szCs w:val="24"/>
          <w:vertAlign w:val="subscript"/>
        </w:rPr>
        <w:t>WT</w:t>
      </w:r>
      <w:r w:rsidRPr="00FF6115">
        <w:rPr>
          <w:rFonts w:ascii="Times New Roman" w:hAnsi="Times New Roman" w:cs="Times New Roman"/>
          <w:b/>
          <w:color w:val="000000" w:themeColor="text1"/>
          <w:szCs w:val="24"/>
        </w:rPr>
        <w:t xml:space="preserve"> binding IgG antibody by ELISA. 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The 96-well ELISA plates were coated with 2 µg/mL recombinant S1-RBD</w:t>
      </w:r>
      <w:r w:rsidRPr="00FD6FA3">
        <w:rPr>
          <w:rFonts w:ascii="Times New Roman" w:hAnsi="Times New Roman" w:cs="Times New Roman"/>
          <w:color w:val="000000" w:themeColor="text1"/>
          <w:szCs w:val="24"/>
          <w:vertAlign w:val="subscript"/>
        </w:rPr>
        <w:t>WT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-His protein antigen (100 µL/well in coating buffer, 0.1 M sodium carbonate, pH 9.6) and incubated overnight (16 to 18 hr) at room temperature. One hundred μL/well of serially diluted serum samples (diluted from 1:20, 1:1,000, 1:10,000 and 1:100,000, total 4 dilutions) in 2 replicates were added</w:t>
      </w:r>
      <w:r w:rsidR="00FD6FA3">
        <w:rPr>
          <w:rFonts w:ascii="Times New Roman" w:hAnsi="Times New Roman" w:cs="Times New Roman"/>
          <w:color w:val="000000" w:themeColor="text1"/>
          <w:szCs w:val="24"/>
        </w:rPr>
        <w:t xml:space="preserve"> and plates are incubated at 37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°C for 1 hr. The plates were washed six times with 250 μL Wash Buffer (PBS-0.05% Tween 20, pH 7.4). Bound antibodies were detec</w:t>
      </w:r>
      <w:r w:rsidR="00FD6FA3">
        <w:rPr>
          <w:rFonts w:ascii="Times New Roman" w:hAnsi="Times New Roman" w:cs="Times New Roman"/>
          <w:color w:val="000000" w:themeColor="text1"/>
          <w:szCs w:val="24"/>
        </w:rPr>
        <w:t>ted with HRP-rProtein A/G at 37</w:t>
      </w:r>
      <w:r w:rsidRPr="00FF611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o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C for 30 min, followed by six washes. Finally, 100 μL/well of TMB (3,3’,5,5’-tetramethylbenzidine) prepared in Substrate Working Solution (citrate buffer containing hydrogen peroxide</w:t>
      </w:r>
      <w:r w:rsidR="00FD6FA3">
        <w:rPr>
          <w:rFonts w:ascii="Times New Roman" w:hAnsi="Times New Roman" w:cs="Times New Roman"/>
          <w:color w:val="000000" w:themeColor="text1"/>
          <w:szCs w:val="24"/>
        </w:rPr>
        <w:t>) was added and incubated at 37</w:t>
      </w:r>
      <w:r w:rsidRPr="00FF611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o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C for 15 min in the dark, and the reaction stopped by adding 100 μL/well of H</w:t>
      </w:r>
      <w:r w:rsidRPr="00FF6115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SO</w:t>
      </w:r>
      <w:r w:rsidRPr="00FF6115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4, 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>1.0 M. Sample color developed was measured on ELISA plate reader (Molecular Device, VersaMax). UBI</w:t>
      </w:r>
      <w:r w:rsidR="005C7FA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bookmarkStart w:id="0" w:name="_GoBack"/>
      <w:bookmarkEnd w:id="0"/>
      <w:r w:rsidRPr="00FF6115">
        <w:rPr>
          <w:rFonts w:ascii="Times New Roman" w:hAnsi="Times New Roman" w:cs="Times New Roman"/>
          <w:color w:val="000000" w:themeColor="text1"/>
          <w:szCs w:val="24"/>
        </w:rPr>
        <w:t>EIA Titer Calculation Program was used to calculate the relative titer. The anti-S1-RBD antibody level is expressed as Log</w:t>
      </w:r>
      <w:r w:rsidRPr="00FF6115">
        <w:rPr>
          <w:rFonts w:ascii="Times New Roman" w:hAnsi="Times New Roman" w:cs="Times New Roman"/>
          <w:color w:val="000000" w:themeColor="text1"/>
          <w:szCs w:val="24"/>
          <w:vertAlign w:val="subscript"/>
        </w:rPr>
        <w:t>10</w:t>
      </w:r>
      <w:r w:rsidRPr="00FF6115">
        <w:rPr>
          <w:rFonts w:ascii="Times New Roman" w:hAnsi="Times New Roman" w:cs="Times New Roman"/>
          <w:color w:val="000000" w:themeColor="text1"/>
          <w:szCs w:val="24"/>
        </w:rPr>
        <w:t xml:space="preserve"> of an end point dilution for a test sample (SoftMax Pro 6.5, Quadratic fitting curve, Cut-off value 0.248).</w:t>
      </w:r>
    </w:p>
    <w:sectPr w:rsidR="00EC26FA" w:rsidRPr="00FF6115" w:rsidSect="00FD6FA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44F" w:rsidRDefault="0010444F" w:rsidP="005C7FA6">
      <w:r>
        <w:separator/>
      </w:r>
    </w:p>
  </w:endnote>
  <w:endnote w:type="continuationSeparator" w:id="0">
    <w:p w:rsidR="0010444F" w:rsidRDefault="0010444F" w:rsidP="005C7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44F" w:rsidRDefault="0010444F" w:rsidP="005C7FA6">
      <w:r>
        <w:separator/>
      </w:r>
    </w:p>
  </w:footnote>
  <w:footnote w:type="continuationSeparator" w:id="0">
    <w:p w:rsidR="0010444F" w:rsidRDefault="0010444F" w:rsidP="005C7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115"/>
    <w:rsid w:val="0010444F"/>
    <w:rsid w:val="005C7FA6"/>
    <w:rsid w:val="00EC26FA"/>
    <w:rsid w:val="00FD6FA3"/>
    <w:rsid w:val="00FF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86DFD"/>
  <w15:chartTrackingRefBased/>
  <w15:docId w15:val="{816D4A65-E9C3-49C0-9B67-39B2D176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F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7F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7F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7F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3</cp:revision>
  <dcterms:created xsi:type="dcterms:W3CDTF">2023-03-14T08:45:00Z</dcterms:created>
  <dcterms:modified xsi:type="dcterms:W3CDTF">2023-03-15T05:12:00Z</dcterms:modified>
</cp:coreProperties>
</file>